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Table S3. Logistic analyses of 150 SNPs in Top 11 genes between AIA and ATA.</w:t>
      </w:r>
    </w:p>
    <w:tbl>
      <w:tblPr>
        <w:tblW w:w="9510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21"/>
        <w:gridCol w:w="1134"/>
        <w:gridCol w:w="709"/>
        <w:gridCol w:w="605"/>
        <w:gridCol w:w="671"/>
        <w:gridCol w:w="594"/>
        <w:gridCol w:w="965"/>
        <w:gridCol w:w="588"/>
        <w:gridCol w:w="221"/>
        <w:gridCol w:w="1034"/>
        <w:gridCol w:w="708"/>
        <w:gridCol w:w="993"/>
        <w:gridCol w:w="567"/>
      </w:tblGrid>
      <w:tr>
        <w:trPr>
          <w:trHeight w:val="255" w:hRule="atLeast"/>
        </w:trPr>
        <w:tc>
          <w:tcPr>
            <w:tcW w:w="72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Gen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SNP</w:t>
            </w: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 ID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Position</w:t>
            </w:r>
          </w:p>
        </w:tc>
        <w:tc>
          <w:tcPr>
            <w:tcW w:w="6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Amino acid change</w:t>
            </w:r>
          </w:p>
        </w:tc>
        <w:tc>
          <w:tcPr>
            <w:tcW w:w="12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MAF</w:t>
            </w:r>
          </w:p>
        </w:tc>
        <w:tc>
          <w:tcPr>
            <w:tcW w:w="15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Co-dominant 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b/>
                <w:bCs/>
                <w:kern w:val="0"/>
                <w:sz w:val="12"/>
                <w:szCs w:val="12"/>
              </w:rPr>
              <w:t>　</w:t>
            </w:r>
          </w:p>
        </w:tc>
        <w:tc>
          <w:tcPr>
            <w:tcW w:w="174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MAF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Co-dominant</w:t>
            </w:r>
          </w:p>
        </w:tc>
      </w:tr>
      <w:tr>
        <w:trPr>
          <w:trHeight w:val="255" w:hRule="atLeast"/>
        </w:trPr>
        <w:tc>
          <w:tcPr>
            <w:tcW w:w="72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7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6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AIA 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(n=102)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ATA 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(n=429)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OR (95% CI)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i/>
                <w:iCs/>
                <w:kern w:val="0"/>
                <w:sz w:val="12"/>
                <w:szCs w:val="12"/>
              </w:rPr>
              <w:t>P</w:t>
            </w:r>
            <w:r>
              <w:rPr>
                <w:rFonts w:eastAsia="돋움;Dotum" w:cs="Times New Roman" w:ascii="Times New Roman" w:hAnsi="Times New Roman"/>
                <w:b/>
                <w:bCs/>
                <w:i/>
                <w:iCs/>
                <w:kern w:val="0"/>
                <w:sz w:val="12"/>
                <w:szCs w:val="12"/>
              </w:rPr>
              <w:t>*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b/>
                <w:bCs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[AIA + AIA-I] 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(n=163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ATA</w:t>
            </w:r>
          </w:p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2"/>
                <w:szCs w:val="12"/>
              </w:rPr>
              <w:t xml:space="preserve"> </w:t>
            </w: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(n=429)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kern w:val="0"/>
                <w:sz w:val="12"/>
                <w:szCs w:val="12"/>
              </w:rPr>
              <w:t>OR (95% CI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i/>
                <w:iCs/>
                <w:kern w:val="0"/>
                <w:sz w:val="12"/>
                <w:szCs w:val="12"/>
              </w:rPr>
              <w:t>P</w:t>
            </w:r>
            <w:r>
              <w:rPr>
                <w:rFonts w:eastAsia="돋움;Dotum" w:cs="Times New Roman" w:ascii="Times New Roman" w:hAnsi="Times New Roman"/>
                <w:b/>
                <w:bCs/>
                <w:i/>
                <w:iCs/>
                <w:kern w:val="0"/>
                <w:sz w:val="12"/>
                <w:szCs w:val="12"/>
              </w:rPr>
              <w:t>*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2"/>
                <w:szCs w:val="12"/>
              </w:rPr>
              <w:t>SBF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738683 G&gt;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0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5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40(0.94-2.09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5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7(0.75-1.5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076714 T&gt;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53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4(0.83-1.57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50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4(0.80-1.3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77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5771040 G&gt;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4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4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0(0.52-2.32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3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9(0.40-1.5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0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236030 G&gt;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2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0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0(0.79-1.51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9(0.84-1.4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1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073277 C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2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5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4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33(0.69-2.56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5(0.71-2.2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4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4824149 G&gt;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2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7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0(0.56-1.15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9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9(0.67-1.2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5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9617010 G&gt;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3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5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5(0.54-1.06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8(0.67-1.1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7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053744 C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Exon3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T1827T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50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6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7(0.86-1.60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50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6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6(0.88-1.5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9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2"/>
                <w:szCs w:val="12"/>
              </w:rPr>
              <w:t>DCBLD2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439224 T&gt;C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13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70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3(0.39-1.02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6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29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70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4(0.51-1.07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371687 C&gt;T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65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34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3(0.51-1.05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b/>
                <w:bCs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34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5(0.56-1.00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Cs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rs9838238 T&gt;C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Exon2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144M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25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30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2(0.30-2.25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25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30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3(0.36-1.91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66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7278047 G&gt;C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2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54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68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3(0.48-1.78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52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68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9(0.51-1.55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68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7615856 T&gt;C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2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40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04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4(0.51-1.07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42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04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5(0.56-1.02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6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828621 A&gt;T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4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40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05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4(0.51-1.06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42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05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5(0.56-1.01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6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828618 G&gt;A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4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510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09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50(1.08-2.09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b/>
                <w:bCs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82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09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31(1.00-1.71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Cs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828616 A&gt;G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Exon6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262I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65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37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3(0.51-1.04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8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b/>
                <w:bCs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37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4(0.55-0.99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4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6840208 C&gt;T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Exon16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D723N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25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62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39(0.15-1.00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Cs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40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62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6(0.35-1.23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7270986 A&gt;G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3'UTR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13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67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4(0.39-1.04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29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67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5(0.51-1.09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3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062196 A&gt;G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3'UTR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52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04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9(0.45-1.08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63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04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6(0.54-1.08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3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8833 T&gt;C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3'UTR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25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02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0(0.48-1.03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36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02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5(0.56-1.02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2"/>
                <w:szCs w:val="12"/>
              </w:rPr>
              <w:t>WDR21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0483851 C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Promoter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2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3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6(0.29-2.01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2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3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9(0.41-1.9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77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7142086 C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Promoter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8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4(0.82-1.87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0(0.85-1.7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1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7781739 G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Promoter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5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8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1(0.37-1.37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6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8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9(0.47-1.3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8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3213729 C&gt;G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5'UTR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8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3(0.81-1.86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9(0.84-1.6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3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7160796 G&gt;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9(0.62-1.28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1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0(0.66-1.2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8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1158993 C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4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7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2(0.30-1.27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7(0.45-1.3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6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2892806 C&gt;G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6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7(0.92-1.75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7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6(0.81-1.4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66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302588 C&gt;G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Exon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C22W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5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3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1(0.71-1.74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3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9(0.68-1.4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95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2885397 G&gt;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3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1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6(0.80-1.69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1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1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7(0.77-1.4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3742832 T&gt;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5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8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9(0.65-1.21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8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3(0.79-1.3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5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240981 C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2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7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0(0.58-1.11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5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7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5(0.73-1.2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286833 G&gt;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6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5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6(0.59-2.28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6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2(0.70-2.1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8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806039 G&gt;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8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6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4(0.82-1.87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6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1(0.78-1.5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7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7143683 T&gt;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51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7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9(0.87-1.62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7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1(0.78-1.3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97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7144738 A&gt;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3'UTR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0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7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32(0.88-1.96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8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7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3(0.80-1.5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9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2"/>
                <w:szCs w:val="12"/>
              </w:rPr>
              <w:t>FILIP1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9343292 A&gt;G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18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18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6(0.59-1.56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7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18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4(0.70-1.55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4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7496664 C&gt;T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25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40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56(0.21-1.50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5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28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40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0(0.28-1.31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932523 T&gt;C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82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47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1(0.87-1.69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6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02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47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30(0.98-1.72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0806039 A&gt;G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68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34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1(0.86-1.69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b/>
                <w:bCs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93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34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33(1.00-1.76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Cs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2211255 C&gt;A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13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17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2(0.55-1.52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73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17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6(0.71-1.58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79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9360910 T&gt;G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30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78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55(1.04-2.29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b/>
                <w:bCs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39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78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59(1.14-2.21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6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951916 T&gt;C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04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94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9(0.71-1.39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95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22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94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0(0.82-1.46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3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1754006 T&gt;G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37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60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9(0.50-1.24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1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53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60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0(0.62-1.30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7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4594918 G&gt;A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68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37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9(0.85-1.66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93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37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31(0.99-1.74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6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951918 G&gt;T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82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50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9(0.85-1.67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0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02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50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8(0.97-1.69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8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808182 T&gt;G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66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524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7(0.56-1.07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b/>
                <w:bCs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39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524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9(0.52-0.91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8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2209223 C&gt;A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03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07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6(0.51-1.46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8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20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07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5(0.70-1.59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808181 T&gt;G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30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03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3(0.78-1.64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42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03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9(0.87-1.61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998394 A&gt;C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7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90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4(0.53-1.02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b/>
                <w:bCs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05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90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0(0.53-0.92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998393 G&gt;A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31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86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5(0.90-1.73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36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86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5(0.95-1.64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951932 C&gt;T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7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88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4(0.53-1.02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b/>
                <w:bCs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05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88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0(0.53-0.92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951929 G&gt;A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6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88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4(0.53-1.02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b/>
                <w:bCs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04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88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0(0.53-0.92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1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9447478 G&gt;C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86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69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4(0.81-1.88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84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69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0(0.84-1.70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1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9447476 C&gt;G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01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83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3(0.82-1.84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93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83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5(0.82-1.61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3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7771904 A&gt;G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2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2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92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1(0.80-1.53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4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92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8(0.83-1.42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6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842457 T&gt;C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2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2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22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6(0.73-1.82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53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22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32(0.91-1.93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5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9293999 G&gt;A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2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01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03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5(0.65-1.40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0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90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03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7(0.63-1.21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2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4616955 C&gt;A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2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08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98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7(0.75-2.14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8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10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98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8(0.83-1.98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7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703710 C&gt;T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2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2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22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6(0.73-1.82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3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50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22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9(0.88-1.89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951952 A&gt;G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3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41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85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4(0.61-1.15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33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85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2(0.63-1.07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951953 C&gt;T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3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2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24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5(0.73-1.81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5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50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24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8(0.88-1.88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951934 A&gt;G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4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41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85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4(0.61-1.15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33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85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2(0.63-1.07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4324739 T&gt;G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4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41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84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4(0.61-1.16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33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84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2(0.63-1.07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</w:tr>
    </w:tbl>
    <w:p>
      <w:pPr>
        <w:pStyle w:val="Normal"/>
        <w:ind w:left="720" w:hanging="720"/>
        <w:rPr>
          <w:rFonts w:ascii="Times New Roman" w:hAnsi="Times New Roman" w:cs="Times New Roman"/>
          <w:kern w:val="0"/>
          <w:sz w:val="12"/>
          <w:szCs w:val="12"/>
        </w:rPr>
      </w:pPr>
      <w:r>
        <w:br w:type="page"/>
      </w:r>
      <w:r>
        <w:rPr>
          <w:rFonts w:cs="Times New Roman" w:ascii="Times New Roman" w:hAnsi="Times New Roman"/>
          <w:b/>
          <w:kern w:val="0"/>
          <w:sz w:val="12"/>
          <w:szCs w:val="12"/>
        </w:rPr>
        <w:t xml:space="preserve">Table S3. </w:t>
      </w:r>
      <w:r>
        <w:rPr>
          <w:rFonts w:cs="Times New Roman" w:ascii="Times New Roman" w:hAnsi="Times New Roman"/>
          <w:kern w:val="0"/>
          <w:sz w:val="12"/>
          <w:szCs w:val="12"/>
        </w:rPr>
        <w:t>Continued.</w:t>
      </w:r>
    </w:p>
    <w:tbl>
      <w:tblPr>
        <w:tblW w:w="9510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21"/>
        <w:gridCol w:w="1134"/>
        <w:gridCol w:w="709"/>
        <w:gridCol w:w="605"/>
        <w:gridCol w:w="671"/>
        <w:gridCol w:w="594"/>
        <w:gridCol w:w="965"/>
        <w:gridCol w:w="588"/>
        <w:gridCol w:w="221"/>
        <w:gridCol w:w="1034"/>
        <w:gridCol w:w="708"/>
        <w:gridCol w:w="993"/>
        <w:gridCol w:w="567"/>
      </w:tblGrid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4579317 A&gt;T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4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30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16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4(0.72-1.51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4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27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16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0(0.73-1.36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99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9341514 A&gt;G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4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7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93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2(0.81-1.55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7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93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9(0.83-1.42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6886475 C&gt;A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4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37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2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6(0.67-1.68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1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7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2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3(0.78-1.65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2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4131550 T&gt;G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4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7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93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2(0.81-1.55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0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7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93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9(0.83-1.42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7743227 A&gt;C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4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87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53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8(0.85-1.65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87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53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5(0.88-1.52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1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4708179 C&gt;T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4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87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53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8(0.85-1.65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2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87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53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5(0.88-1.52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1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2"/>
                <w:szCs w:val="12"/>
              </w:rPr>
              <w:t>PDZK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4867084 G&gt;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0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9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59(0.40-0.86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3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1(0.52-0.9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2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rs10066063 G&gt;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Exon1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cs="Times New Roman"/>
                <w:kern w:val="0"/>
                <w:sz w:val="12"/>
                <w:szCs w:val="12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2"/>
                <w:szCs w:val="12"/>
              </w:rPr>
              <w:t xml:space="preserve"> </w:t>
            </w: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R2247Q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3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6(0.59-1.26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1(0.66-1.2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7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2"/>
                <w:szCs w:val="12"/>
              </w:rPr>
              <w:t>LRRC43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1058785 G&gt;A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Promoter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74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00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5(0.36-1.16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5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92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00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1(0.52-1.27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6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1058789 T&gt;C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Promoter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70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7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4(0.52-1.05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9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91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7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4(0.63-1.12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4758680 C&gt;A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96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18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3(0.56-1.24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6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99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18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8(0.63-1.23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5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7977932 C&gt;G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74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03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4(0.35-1.14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3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92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03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0(0.51-1.25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2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0847385 A&gt;C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79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08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6(0.38-1.17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5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02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08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6(0.56-1.31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7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2828783 C&gt;T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65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28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8(0.48-0.97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88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28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8(0.58-1.05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292443 G&gt;A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96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26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9(0.53-1.17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99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26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3(0.60-1.16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7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7302430 G&gt;A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2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69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89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8(0.37-1.25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89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89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8(0.56-1.40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60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rs11060094 C&gt;A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Exon7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Q127K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20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35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48(0.16-1.41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22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35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52(0.22-1.23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4758677 T&gt;C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7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40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07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5(0.45-0.95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3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07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6(0.56-1.04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8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2810587 T&gt;C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7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18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71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9(0.47-1.02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6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41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71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0(0.58-1.09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5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rs11060167 C&gt;A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Exon8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R201R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40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2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3(0.43-0.92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70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2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6(0.56-1.03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0847803 A&gt;G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8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30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46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58(0.23-1.42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40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46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8(0.40-1.51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6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1060333 C&gt;T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9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35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4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0(0.41-0.88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9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4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4(0.54-1.00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Cs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872451 G&gt;C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3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35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04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4(0.44-0.93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61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04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4(0.55-1.00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Cs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2"/>
                <w:szCs w:val="12"/>
              </w:rPr>
              <w:t>CIIT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2932187 C&gt;G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2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8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9(0.80-1.47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6(0.82-1.3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65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4781011 T&gt;G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2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2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9(0.63-1.56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9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2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5(0.80-1.6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4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1074934 T&gt;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75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5(0.61-1.19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0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5(0.72-1.2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8043545 C&gt;G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8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7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7(0.79-1.45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6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7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7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6(0.82-1.3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68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8063850 T&gt;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7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9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4(0.47-1.48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1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9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0(0.78-1.8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1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6498119 T&gt;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4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8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3(0.89-1.70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3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8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8(0.90-1.5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7189406 A&gt;G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3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5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3(0.68-1.27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6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2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5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8(0.68-1.1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6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6498124 G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8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6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3(0.54-1.00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9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6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6(0.58-0.9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4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4781016 C&gt;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9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9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3(0.62-1.37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9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4(0.68-1.3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4774 G&gt;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Exon1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G500A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9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0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1(0.61-1.35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6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9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0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2(0.66-1.2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60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4781019 C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2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5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6(0.61-1.23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2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5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7(0.65-1.1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4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6498126 C&gt;G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7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9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1(0.63-1.31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6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6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9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0(0.66-1.2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9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1074938 G&gt;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6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9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7(0.63-1.20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7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2(0.70-1.2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1074939 G&gt;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5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4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6(0.76-1.47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7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4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1(0.76-1.3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95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7404786 C&gt;G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9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9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4(0.69-1.56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9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9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1(0.72-1.4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96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7201430 C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Exon1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C1057C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6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8(0.77-1.83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5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6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6(0.81-1.6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2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4781024 G&gt;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8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5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2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5(0.83-1.61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2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6(0.80-1.4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67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139564 C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3'UTR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1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3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3(0.64-1.35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2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8(0.72-1.3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92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2"/>
                <w:szCs w:val="12"/>
              </w:rPr>
              <w:t>DAF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564978 T&gt;C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Promoter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71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59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4(0.76-1.41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85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59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0(0.85-1.42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7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4844590 C&gt;T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2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64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59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5(0.55-1.98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9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74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59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1(0.72-2.02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8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6691942 C&gt;T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5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07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00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3(0.75-1.40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7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1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00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5(0.81-1.37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925131 A&gt;G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5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71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60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3(0.76-1.41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4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85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60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9(0.85-1.42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0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782837 C&gt;T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9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18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81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3(0.84-1.78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9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04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81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4(0.82-1.56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4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2"/>
                <w:szCs w:val="12"/>
              </w:rPr>
              <w:t>ENPP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3806995 C&gt;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Exon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L6I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9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8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2(0.74-1.40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9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8(0.82-1.4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9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rs6926570 T&gt;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Exon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171V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9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8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2(0.74-1.40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9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0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8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8(0.82-1.4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9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9472714 G&gt;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2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3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8(0.57-1.39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0(0.70-1.4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10.00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6874326 T&gt;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Exon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Y283C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3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3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2(0.45-2.28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97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4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3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2(0.51-2.0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97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6874322 T&gt;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9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2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6(0.58-1.27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0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2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9(0.65-1.2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49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047153 A&gt;G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3'UTR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9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9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5(0.76-1.43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7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7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8(0.75-1.2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8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295017 A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3'UTR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3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8(0.57-1.39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0(0.70-1.4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10.00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2"/>
                <w:szCs w:val="12"/>
              </w:rPr>
              <w:t>CEP68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302647 C&gt;T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Promoter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56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09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82(1.32-2.50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02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b/>
                <w:bCs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99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09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46(1.12-1.91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6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252867 A&gt;G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61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9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78(1.30-2.45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04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b/>
                <w:bCs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4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9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50(1.15-1.96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3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rs12611491 A&gt;G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Exon2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R27G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84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41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5(0.88-1.79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85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41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8(0.95-1.74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0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7572857 G&gt;A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Exon2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G74S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76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77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2.63(1.64-4.21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006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b/>
                <w:bCs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26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77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71(1.11-2.62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2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723087 T&gt;A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2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61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9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78(1.30-2.45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04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b/>
                <w:bCs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4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9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50(1.15-1.96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3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6741255 T&gt;C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5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66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7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87(1.35-2.57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>0.0001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b/>
                <w:bCs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7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7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55(1.18-2.03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02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0496123 G&gt;A </w:t>
            </w:r>
          </w:p>
        </w:tc>
        <w:tc>
          <w:tcPr>
            <w:tcW w:w="709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5</w:t>
            </w:r>
          </w:p>
        </w:tc>
        <w:tc>
          <w:tcPr>
            <w:tcW w:w="60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89</w:t>
            </w:r>
          </w:p>
        </w:tc>
        <w:tc>
          <w:tcPr>
            <w:tcW w:w="59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39</w:t>
            </w:r>
          </w:p>
        </w:tc>
        <w:tc>
          <w:tcPr>
            <w:tcW w:w="965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1(0.58-1.14)</w:t>
            </w:r>
          </w:p>
        </w:tc>
        <w:tc>
          <w:tcPr>
            <w:tcW w:w="58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3 </w:t>
            </w:r>
          </w:p>
        </w:tc>
        <w:tc>
          <w:tcPr>
            <w:tcW w:w="221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04</w:t>
            </w:r>
          </w:p>
        </w:tc>
        <w:tc>
          <w:tcPr>
            <w:tcW w:w="708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39</w:t>
            </w:r>
          </w:p>
        </w:tc>
        <w:tc>
          <w:tcPr>
            <w:tcW w:w="993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5(0.64-1.13)</w:t>
            </w:r>
          </w:p>
        </w:tc>
        <w:tc>
          <w:tcPr>
            <w:tcW w:w="567" w:type="dxa"/>
            <w:tcBorders/>
            <w:shd w:fill="D8D8D8" w:val="clear"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7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2"/>
                <w:szCs w:val="12"/>
              </w:rPr>
              <w:t>C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921174 G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Promoter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98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34(0.88-2.05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8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2(0.85-1.7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9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0512766 C&gt;G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5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0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55(0.30-1.02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6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0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0(0.37-0.9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4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3359770 T&gt;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3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5(0.62-1.47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9(0.61-1.3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5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822821 G&gt;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0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44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8(0.94-1.74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8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4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7(0.90-1.5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5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444903 C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6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9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6(0.50-1.14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7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9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6(0.62-1.1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6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2"/>
        </w:rPr>
        <w:t xml:space="preserve">Table S3. </w:t>
      </w:r>
      <w:r>
        <w:rPr>
          <w:rFonts w:cs="Times New Roman" w:ascii="Times New Roman" w:hAnsi="Times New Roman"/>
          <w:kern w:val="0"/>
          <w:sz w:val="22"/>
        </w:rPr>
        <w:t>Continued.</w:t>
      </w:r>
    </w:p>
    <w:tbl>
      <w:tblPr>
        <w:tblW w:w="9510" w:type="dxa"/>
        <w:jc w:val="left"/>
        <w:tblInd w:w="-1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721"/>
        <w:gridCol w:w="1134"/>
        <w:gridCol w:w="709"/>
        <w:gridCol w:w="605"/>
        <w:gridCol w:w="671"/>
        <w:gridCol w:w="594"/>
        <w:gridCol w:w="965"/>
        <w:gridCol w:w="588"/>
        <w:gridCol w:w="221"/>
        <w:gridCol w:w="1034"/>
        <w:gridCol w:w="708"/>
        <w:gridCol w:w="993"/>
        <w:gridCol w:w="567"/>
      </w:tblGrid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305060 C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5'UTR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3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5(0.62-1.47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9(0.61-1.3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5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rs1801033 C&gt;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Exon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A119E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6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8(0.79-1.47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4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9(0.77-1.2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97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7443604 G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6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8(0.79-1.47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63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4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4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9(0.77-1.2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97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6892389 A&gt;G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6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0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2(0.48-1.08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8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0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6(0.62-1.1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4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0473238 C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3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5(0.61-1.47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9(0.61-1.2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1951782 T&gt;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0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61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37(0.90-2.09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4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9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6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7(0.89-1.8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9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4413571 T&gt;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30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9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6(0.53-1.08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4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9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1(0.60-1.0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5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6860770 A&gt;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3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5(0.61-1.47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29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89(0.61-1.2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4245976 C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06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6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41(0.93-2.15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8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6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0(0.84-1.7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3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1954878 C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6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9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32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8(0.94-1.74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6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3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6(0.90-1.5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5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4957375 C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0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7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6(0.83-1.62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8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1(0.76-1.3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97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6451566 C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9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1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7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4(0.89-1.73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0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9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7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9(0.82-1.4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4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3805715 A&gt;G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22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7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8(0.56-1.07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6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7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3(0.72-1.2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8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0512764 C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6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8(0.57-1.07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1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4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7(0.75-1.2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3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3805714 T&gt;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3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3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40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4(0.42-2.12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9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39(0.75-2.6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30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2301247 A&gt;G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93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6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5(0.40-1.05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13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9(0.54-1.1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4957374 C&gt;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4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11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9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60(1.07-2.39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  <w:t xml:space="preserve">0.0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b/>
                <w:b/>
                <w:b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b/>
                <w:b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9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14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39(0.98-1.9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07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918608 T&gt;C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5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24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85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77(0.56-1.06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6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8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93(0.71-1.2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6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1014588 G&gt;A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7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28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22(0.90-1.66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1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2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5(0.81-1.37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70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3805711 C&gt;T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77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33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9(0.87-1.62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8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44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333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2(0.79-1.33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87 </w:t>
            </w:r>
          </w:p>
        </w:tc>
      </w:tr>
      <w:tr>
        <w:trPr>
          <w:trHeight w:val="210" w:hRule="atLeast"/>
        </w:trPr>
        <w:tc>
          <w:tcPr>
            <w:tcW w:w="7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i/>
                <w:iCs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3805710 A&gt;G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Intron17</w:t>
            </w:r>
          </w:p>
        </w:tc>
        <w:tc>
          <w:tcPr>
            <w:tcW w:w="60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49</w:t>
            </w:r>
          </w:p>
        </w:tc>
        <w:tc>
          <w:tcPr>
            <w:tcW w:w="59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77</w:t>
            </w:r>
          </w:p>
        </w:tc>
        <w:tc>
          <w:tcPr>
            <w:tcW w:w="965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5(0.32-1.30)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22 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52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07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0.68(0.39-1.1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17 </w:t>
            </w:r>
          </w:p>
        </w:tc>
      </w:tr>
      <w:tr>
        <w:trPr>
          <w:trHeight w:val="210" w:hRule="atLeast"/>
        </w:trPr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i/>
                <w:i/>
                <w:iCs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i/>
                <w:iCs/>
                <w:kern w:val="0"/>
                <w:sz w:val="12"/>
                <w:szCs w:val="12"/>
              </w:rPr>
              <w:t>　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 xml:space="preserve">rs9200 A&gt;G 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3'UTR</w:t>
            </w:r>
          </w:p>
        </w:tc>
        <w:tc>
          <w:tcPr>
            <w:tcW w:w="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kern w:val="0"/>
                <w:sz w:val="12"/>
                <w:szCs w:val="12"/>
              </w:rPr>
              <w:t>　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60</w:t>
            </w:r>
          </w:p>
        </w:tc>
        <w:tc>
          <w:tcPr>
            <w:tcW w:w="5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45</w:t>
            </w:r>
          </w:p>
        </w:tc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11(0.79-1.56)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56 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ascii="Times New Roman" w:hAnsi="Times New Roman" w:cs="Times New Roman" w:eastAsia="돋움;Dotum"/>
                <w:color w:val="000000"/>
                <w:kern w:val="0"/>
                <w:sz w:val="12"/>
                <w:szCs w:val="12"/>
              </w:rPr>
              <w:t>　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4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kern w:val="0"/>
                <w:sz w:val="12"/>
                <w:szCs w:val="12"/>
              </w:rPr>
              <w:t>0.245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>
                <w:rFonts w:ascii="Times New Roman" w:hAnsi="Times New Roman" w:eastAsia="돋움;Dotum" w:cs="Times New Roman"/>
                <w:color w:val="000000"/>
                <w:kern w:val="0"/>
                <w:sz w:val="12"/>
                <w:szCs w:val="12"/>
              </w:rPr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>1.01(0.75-1.35)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left"/>
              <w:rPr/>
            </w:pPr>
            <w:r>
              <w:rPr>
                <w:rFonts w:eastAsia="돋움;Dotum" w:cs="Times New Roman" w:ascii="Times New Roman" w:hAnsi="Times New Roman"/>
                <w:color w:val="000000"/>
                <w:kern w:val="0"/>
                <w:sz w:val="12"/>
                <w:szCs w:val="12"/>
              </w:rPr>
              <w:t xml:space="preserve">0.95 </w:t>
            </w:r>
          </w:p>
        </w:tc>
      </w:tr>
    </w:tbl>
    <w:p>
      <w:pPr>
        <w:pStyle w:val="Normal"/>
        <w:ind w:left="720" w:hanging="720"/>
        <w:rPr/>
      </w:pPr>
      <w:r>
        <w:rPr>
          <w:rFonts w:cs="Times New Roman" w:ascii="Times New Roman" w:hAnsi="Times New Roman"/>
          <w:kern w:val="0"/>
          <w:sz w:val="12"/>
          <w:szCs w:val="12"/>
        </w:rPr>
        <w:t>*</w:t>
      </w:r>
      <w:r>
        <w:rPr>
          <w:rFonts w:cs="Times New Roman" w:ascii="Times New Roman" w:hAnsi="Times New Roman"/>
          <w:i/>
          <w:kern w:val="0"/>
          <w:sz w:val="12"/>
          <w:szCs w:val="12"/>
        </w:rPr>
        <w:t xml:space="preserve">P </w:t>
      </w:r>
      <w:r>
        <w:rPr>
          <w:rFonts w:cs="Times New Roman" w:ascii="Times New Roman" w:hAnsi="Times New Roman"/>
          <w:kern w:val="0"/>
          <w:sz w:val="12"/>
          <w:szCs w:val="12"/>
        </w:rPr>
        <w:t xml:space="preserve">values were adjusted </w:t>
      </w:r>
      <w:r>
        <w:rPr>
          <w:rFonts w:cs="Times New Roman" w:ascii="Times New Roman" w:hAnsi="Times New Roman"/>
          <w:kern w:val="0"/>
          <w:sz w:val="12"/>
          <w:szCs w:val="12"/>
        </w:rPr>
        <w:t>for</w:t>
      </w:r>
      <w:r>
        <w:rPr>
          <w:rFonts w:cs="Times New Roman" w:ascii="Times New Roman" w:hAnsi="Times New Roman"/>
          <w:kern w:val="0"/>
          <w:sz w:val="12"/>
          <w:szCs w:val="12"/>
        </w:rPr>
        <w:t xml:space="preserve"> </w:t>
      </w:r>
      <w:r>
        <w:rPr>
          <w:rFonts w:cs="Times New Roman" w:ascii="Times New Roman" w:hAnsi="Times New Roman"/>
          <w:kern w:val="0"/>
          <w:sz w:val="12"/>
          <w:szCs w:val="12"/>
        </w:rPr>
        <w:t xml:space="preserve">age at </w:t>
      </w:r>
      <w:r>
        <w:rPr>
          <w:rFonts w:cs="Times New Roman" w:ascii="Times New Roman" w:hAnsi="Times New Roman"/>
          <w:kern w:val="0"/>
          <w:sz w:val="12"/>
          <w:szCs w:val="12"/>
        </w:rPr>
        <w:t>initial diagnos</w:t>
      </w:r>
      <w:r>
        <w:rPr>
          <w:rFonts w:cs="Times New Roman" w:ascii="Times New Roman" w:hAnsi="Times New Roman"/>
          <w:kern w:val="0"/>
          <w:sz w:val="12"/>
          <w:szCs w:val="12"/>
        </w:rPr>
        <w:t>is</w:t>
      </w:r>
      <w:r>
        <w:rPr>
          <w:rFonts w:cs="Times New Roman" w:ascii="Times New Roman" w:hAnsi="Times New Roman"/>
          <w:kern w:val="0"/>
          <w:sz w:val="12"/>
          <w:szCs w:val="12"/>
        </w:rPr>
        <w:t>, sex, smoking</w:t>
      </w:r>
      <w:r>
        <w:rPr>
          <w:rFonts w:cs="Times New Roman" w:ascii="Times New Roman" w:hAnsi="Times New Roman"/>
          <w:kern w:val="0"/>
          <w:sz w:val="12"/>
          <w:szCs w:val="12"/>
        </w:rPr>
        <w:t xml:space="preserve"> status</w:t>
      </w:r>
      <w:r>
        <w:rPr>
          <w:rFonts w:cs="Times New Roman" w:ascii="Times New Roman" w:hAnsi="Times New Roman"/>
          <w:kern w:val="0"/>
          <w:sz w:val="12"/>
          <w:szCs w:val="12"/>
        </w:rPr>
        <w:t>, atopy and body mass index.</w:t>
      </w:r>
    </w:p>
    <w:p>
      <w:pPr>
        <w:pStyle w:val="Normal"/>
        <w:rPr>
          <w:rFonts w:ascii="Times New Roman" w:hAnsi="Times New Roman" w:cs="Times New Roman"/>
          <w:sz w:val="12"/>
          <w:szCs w:val="12"/>
        </w:rPr>
      </w:pPr>
      <w:r>
        <w:rPr>
          <w:rFonts w:cs="Times New Roman" w:ascii="Times New Roman" w:hAnsi="Times New Roman"/>
          <w:sz w:val="12"/>
          <w:szCs w:val="12"/>
        </w:rPr>
        <w:t>AIA, aspirin-intolerant asthma; AIA-I, intermediate aspirin-intolerant asthma; ATA, aspirin-tolerant asthma; MAF, minor allele frequency; OR, odds ratio; CI, confidence interval.</w:t>
      </w:r>
    </w:p>
    <w:sectPr>
      <w:headerReference w:type="default" r:id="rId2"/>
      <w:type w:val="nextPage"/>
      <w:pgSz w:w="11906" w:h="16838"/>
      <w:pgMar w:left="1134" w:right="1134" w:gutter="0" w:header="851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trackRevisions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autoSpaceDE w:val="true"/>
      <w:spacing w:lineRule="atLeast" w:line="264" w:before="280" w:after="280"/>
      <w:jc w:val="left"/>
      <w:outlineLvl w:val="0"/>
    </w:pPr>
    <w:rPr>
      <w:rFonts w:ascii="굴림;Gulim" w:hAnsi="굴림;Gulim" w:eastAsia="굴림;Gulim" w:cs="굴림;Gulim"/>
      <w:b/>
      <w:bCs/>
      <w:kern w:val="2"/>
      <w:sz w:val="36"/>
      <w:szCs w:val="36"/>
    </w:rPr>
  </w:style>
  <w:style w:type="character" w:styleId="Style13">
    <w:name w:val="기본 단락 글꼴"/>
    <w:qFormat/>
    <w:rPr/>
  </w:style>
  <w:style w:type="character" w:styleId="1Char">
    <w:name w:val="제목 1 Char"/>
    <w:basedOn w:val="Style13"/>
    <w:qFormat/>
    <w:rPr>
      <w:rFonts w:ascii="굴림;Gulim" w:hAnsi="굴림;Gulim" w:eastAsia="굴림;Gulim" w:cs="굴림;Gulim"/>
      <w:b/>
      <w:bCs/>
      <w:kern w:val="2"/>
      <w:sz w:val="36"/>
      <w:szCs w:val="36"/>
    </w:rPr>
  </w:style>
  <w:style w:type="character" w:styleId="Char">
    <w:name w:val="머리글 Char"/>
    <w:basedOn w:val="Style13"/>
    <w:qFormat/>
    <w:rPr>
      <w:kern w:val="2"/>
      <w:szCs w:val="22"/>
    </w:rPr>
  </w:style>
  <w:style w:type="character" w:styleId="Char1">
    <w:name w:val="바닥글 Char"/>
    <w:basedOn w:val="Style13"/>
    <w:qFormat/>
    <w:rPr>
      <w:kern w:val="2"/>
      <w:szCs w:val="22"/>
    </w:rPr>
  </w:style>
  <w:style w:type="character" w:styleId="Emphasis">
    <w:name w:val="Emphasis"/>
    <w:basedOn w:val="Style13"/>
    <w:qFormat/>
    <w:rPr>
      <w:i/>
      <w:iCs/>
    </w:rPr>
  </w:style>
  <w:style w:type="character" w:styleId="InternetLink">
    <w:name w:val="Hyperlink"/>
    <w:basedOn w:val="Style13"/>
    <w:rPr>
      <w:rFonts w:cs="Times New Roman"/>
      <w:color w:val="0000FF"/>
      <w:u w:val="single"/>
    </w:rPr>
  </w:style>
  <w:style w:type="character" w:styleId="HTML">
    <w:name w:val="HTML 인용"/>
    <w:basedOn w:val="Style13"/>
    <w:qFormat/>
    <w:rPr>
      <w:i/>
      <w:iCs/>
    </w:rPr>
  </w:style>
  <w:style w:type="character" w:styleId="Citpubdate">
    <w:name w:val="cit-pub-date"/>
    <w:basedOn w:val="Style13"/>
    <w:qFormat/>
    <w:rPr/>
  </w:style>
  <w:style w:type="character" w:styleId="Citsource">
    <w:name w:val="cit-source"/>
    <w:basedOn w:val="Style13"/>
    <w:qFormat/>
    <w:rPr/>
  </w:style>
  <w:style w:type="character" w:styleId="Citvol4">
    <w:name w:val="cit-vol4"/>
    <w:basedOn w:val="Style13"/>
    <w:qFormat/>
    <w:rPr/>
  </w:style>
  <w:style w:type="character" w:styleId="Citfpage">
    <w:name w:val="cit-fpage"/>
    <w:basedOn w:val="Style13"/>
    <w:qFormat/>
    <w:rPr/>
  </w:style>
  <w:style w:type="character" w:styleId="Slugpubdate3">
    <w:name w:val="slug-pub-date3"/>
    <w:basedOn w:val="Style13"/>
    <w:qFormat/>
    <w:rPr>
      <w:b/>
      <w:bCs/>
    </w:rPr>
  </w:style>
  <w:style w:type="character" w:styleId="Slugvol">
    <w:name w:val="slug-vol"/>
    <w:basedOn w:val="Style13"/>
    <w:qFormat/>
    <w:rPr/>
  </w:style>
  <w:style w:type="character" w:styleId="Slugissue">
    <w:name w:val="slug-issue"/>
    <w:basedOn w:val="Style13"/>
    <w:qFormat/>
    <w:rPr/>
  </w:style>
  <w:style w:type="character" w:styleId="Slugpages3">
    <w:name w:val="slug-pages3"/>
    <w:basedOn w:val="Style13"/>
    <w:qFormat/>
    <w:rPr>
      <w:b/>
      <w:bCs/>
    </w:rPr>
  </w:style>
  <w:style w:type="character" w:styleId="2Char">
    <w:name w:val="본문 2 Char"/>
    <w:basedOn w:val="Style13"/>
    <w:qFormat/>
    <w:rPr>
      <w:rFonts w:ascii="바탕;Batang" w:hAnsi="바탕;Batang" w:eastAsia="바탕;Batang" w:cs="Times New Roman"/>
      <w:kern w:val="2"/>
      <w:szCs w:val="24"/>
    </w:rPr>
  </w:style>
  <w:style w:type="character" w:styleId="Char2">
    <w:name w:val="풍선 도움말 텍스트 Char"/>
    <w:basedOn w:val="Style13"/>
    <w:qFormat/>
    <w:rPr>
      <w:rFonts w:ascii="맑은 고딕" w:hAnsi="맑은 고딕" w:eastAsia="맑은 고딕" w:cs="Times New Roman"/>
      <w:kern w:val="2"/>
      <w:sz w:val="18"/>
      <w:szCs w:val="18"/>
    </w:rPr>
  </w:style>
  <w:style w:type="character" w:styleId="Style14">
    <w:name w:val="메모 참조"/>
    <w:basedOn w:val="Style13"/>
    <w:qFormat/>
    <w:rPr>
      <w:sz w:val="18"/>
      <w:szCs w:val="18"/>
    </w:rPr>
  </w:style>
  <w:style w:type="character" w:styleId="Char3">
    <w:name w:val="메모 텍스트 Char"/>
    <w:basedOn w:val="Style13"/>
    <w:qFormat/>
    <w:rPr>
      <w:kern w:val="2"/>
      <w:szCs w:val="22"/>
    </w:rPr>
  </w:style>
  <w:style w:type="character" w:styleId="Char4">
    <w:name w:val="메모 주제 Char"/>
    <w:basedOn w:val="Char3"/>
    <w:qFormat/>
    <w:rPr>
      <w:b/>
      <w:bCs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MIBAffiliations">
    <w:name w:val="MIB-Affiliations"/>
    <w:basedOn w:val="Normal"/>
    <w:qFormat/>
    <w:pPr>
      <w:widowControl/>
      <w:overflowPunct w:val="false"/>
      <w:spacing w:lineRule="exact" w:line="180" w:before="0" w:after="240"/>
      <w:jc w:val="left"/>
      <w:textAlignment w:val="baseline"/>
    </w:pPr>
    <w:rPr>
      <w:rFonts w:ascii="Times New Roman" w:hAnsi="Times New Roman" w:eastAsia="바탕;Batang" w:cs="Times New Roman"/>
      <w:i/>
      <w:kern w:val="0"/>
      <w:sz w:val="24"/>
      <w:szCs w:val="20"/>
    </w:rPr>
  </w:style>
  <w:style w:type="paragraph" w:styleId="Citation">
    <w:name w:val="citation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Authlist">
    <w:name w:val="auth_list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2">
    <w:name w:val="본문 2"/>
    <w:basedOn w:val="Normal"/>
    <w:qFormat/>
    <w:pPr>
      <w:spacing w:lineRule="auto" w:line="480" w:before="0" w:after="180"/>
    </w:pPr>
    <w:rPr>
      <w:rFonts w:ascii="바탕;Batang" w:hAnsi="바탕;Batang" w:eastAsia="바탕;Batang" w:cs="Times New Roman"/>
      <w:szCs w:val="24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9T02:22:00Z</dcterms:created>
  <dc:creator>Lee Soo Ok</dc:creator>
  <dc:description/>
  <cp:keywords/>
  <dc:language>en-US</dc:language>
  <cp:lastModifiedBy>Lee Soo Ok</cp:lastModifiedBy>
  <cp:lastPrinted>2009-11-14T07:20:00Z</cp:lastPrinted>
  <dcterms:modified xsi:type="dcterms:W3CDTF">2010-10-19T02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